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1170"/>
        <w:tblW w:w="889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7196"/>
      </w:tblGrid>
      <w:tr w:rsidR="00926F55" w14:paraId="10E7E44D" w14:textId="77777777" w:rsidTr="00CB3D75">
        <w:tc>
          <w:tcPr>
            <w:tcW w:w="1701" w:type="dxa"/>
          </w:tcPr>
          <w:p w14:paraId="6CA64F1E" w14:textId="77777777" w:rsidR="00926F55" w:rsidRDefault="003A3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7196" w:type="dxa"/>
          </w:tcPr>
          <w:p w14:paraId="4336304D" w14:textId="77777777" w:rsidR="00926F55" w:rsidRDefault="003A3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sequence</w:t>
            </w:r>
          </w:p>
        </w:tc>
      </w:tr>
      <w:tr w:rsidR="00926F55" w14:paraId="63880F82" w14:textId="77777777" w:rsidTr="00CB3D75">
        <w:tc>
          <w:tcPr>
            <w:tcW w:w="1701" w:type="dxa"/>
          </w:tcPr>
          <w:p w14:paraId="2B2E07C9" w14:textId="77777777" w:rsidR="00926F55" w:rsidRDefault="003A3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  <w:p w14:paraId="1FED6B22" w14:textId="77777777" w:rsidR="00926F55" w:rsidRDefault="003A328C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β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ctin</w:t>
            </w:r>
          </w:p>
          <w:p w14:paraId="7233CB45" w14:textId="77777777" w:rsidR="00926F55" w:rsidRDefault="00926F55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480A00B0" w14:textId="29347344" w:rsidR="00926F55" w:rsidRDefault="003A328C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 </w:t>
            </w:r>
            <w:r w:rsidR="004F00BB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SET</w:t>
            </w:r>
            <w:r w:rsidR="00F1021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D</w:t>
            </w:r>
            <w:r w:rsidR="004F00BB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8</w:t>
            </w:r>
          </w:p>
          <w:p w14:paraId="42C94C0F" w14:textId="77777777" w:rsidR="00926F55" w:rsidRDefault="00926F55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3F77B969" w14:textId="24CCFEF3" w:rsidR="00926F55" w:rsidRDefault="003A328C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  </w:t>
            </w:r>
            <w:r w:rsidR="0005651F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MZF-1</w:t>
            </w:r>
          </w:p>
          <w:p w14:paraId="6F10C270" w14:textId="77777777" w:rsidR="00926F55" w:rsidRDefault="00926F55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710045F6" w14:textId="51A7A37B" w:rsidR="00926F55" w:rsidRDefault="003A328C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  </w:t>
            </w:r>
            <w:r w:rsidR="0005651F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WNT5A</w:t>
            </w:r>
          </w:p>
          <w:p w14:paraId="3288D133" w14:textId="77777777" w:rsidR="00926F55" w:rsidRDefault="00926F55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45CE5B7B" w14:textId="595EF907" w:rsidR="00926F55" w:rsidRDefault="003A328C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</w:t>
            </w:r>
            <w:r w:rsidR="00B12E88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B12E88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IL6</w:t>
            </w:r>
          </w:p>
          <w:p w14:paraId="1898623D" w14:textId="77777777" w:rsidR="00926F55" w:rsidRDefault="00926F55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189A6E37" w14:textId="0634375E" w:rsidR="00926F55" w:rsidRDefault="003A328C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 </w:t>
            </w:r>
            <w:r w:rsidR="00B12E88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B12E88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NFα</w:t>
            </w:r>
          </w:p>
          <w:p w14:paraId="7782FADC" w14:textId="77777777" w:rsidR="00926F55" w:rsidRDefault="003A328C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   </w:t>
            </w:r>
          </w:p>
          <w:p w14:paraId="69486586" w14:textId="77777777" w:rsidR="00B12E88" w:rsidRDefault="00B12E8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76DEC3AD" w14:textId="77777777" w:rsidR="00926F55" w:rsidRDefault="003A328C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at</w:t>
            </w:r>
          </w:p>
          <w:p w14:paraId="5B05CA7E" w14:textId="77777777" w:rsidR="00926F55" w:rsidRDefault="003A328C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 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β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ctin</w:t>
            </w:r>
          </w:p>
          <w:p w14:paraId="08362D5A" w14:textId="77777777" w:rsidR="00926F55" w:rsidRDefault="00926F55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2176868D" w14:textId="5C36B8E4" w:rsidR="00926F55" w:rsidRDefault="003A328C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  </w:t>
            </w:r>
            <w:r w:rsidR="0005651F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SET</w:t>
            </w:r>
            <w:r w:rsidR="00F1021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D</w:t>
            </w:r>
            <w:r w:rsidR="0005651F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8</w:t>
            </w:r>
          </w:p>
          <w:p w14:paraId="5B14932E" w14:textId="77777777" w:rsidR="00926F55" w:rsidRDefault="00926F55">
            <w:pPr>
              <w:ind w:firstLineChars="400" w:firstLine="720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3F5F423F" w14:textId="3E79DFCB" w:rsidR="00926F55" w:rsidRDefault="003A328C" w:rsidP="00A3733D">
            <w:pPr>
              <w:ind w:firstLineChars="300" w:firstLine="540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05651F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MZF-1</w:t>
            </w:r>
          </w:p>
          <w:p w14:paraId="7F775C5F" w14:textId="77777777" w:rsidR="00926F55" w:rsidRDefault="003A328C" w:rsidP="00FC2D74">
            <w:pPr>
              <w:ind w:left="540" w:hangingChars="300" w:hanging="540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  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</w:t>
            </w:r>
            <w:r w:rsidR="00FC2D74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WNT5A</w:t>
            </w:r>
          </w:p>
          <w:p w14:paraId="55D4CF05" w14:textId="77777777" w:rsidR="00CB3D75" w:rsidRDefault="00CB3D75" w:rsidP="00FC2D74">
            <w:pPr>
              <w:ind w:left="540" w:hangingChars="300" w:hanging="540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68709B46" w14:textId="467134E1" w:rsidR="00CB3D75" w:rsidRDefault="00CB3D75" w:rsidP="00FC2D74">
            <w:pPr>
              <w:ind w:left="540" w:hangingChars="300" w:hanging="540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  TNFα</w:t>
            </w:r>
          </w:p>
          <w:p w14:paraId="70722FEB" w14:textId="77777777" w:rsidR="00CB3D75" w:rsidRDefault="00CB3D75" w:rsidP="00FC2D74">
            <w:pPr>
              <w:ind w:left="540" w:hangingChars="300" w:hanging="540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</w:t>
            </w:r>
          </w:p>
          <w:p w14:paraId="67D8B205" w14:textId="695CD5A4" w:rsidR="00F26B71" w:rsidRPr="003A328C" w:rsidRDefault="00F26B71" w:rsidP="00FC2D74">
            <w:pPr>
              <w:ind w:left="540" w:hangingChars="300" w:hanging="540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  IL-6</w:t>
            </w:r>
          </w:p>
        </w:tc>
        <w:tc>
          <w:tcPr>
            <w:tcW w:w="7196" w:type="dxa"/>
          </w:tcPr>
          <w:p w14:paraId="7F32503D" w14:textId="77777777" w:rsidR="00926F55" w:rsidRPr="00F26B71" w:rsidRDefault="00926F55">
            <w:pPr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</w:pPr>
          </w:p>
          <w:p w14:paraId="7AEACF0F" w14:textId="77777777" w:rsidR="0005651F" w:rsidRPr="00F26B71" w:rsidRDefault="0005651F" w:rsidP="0005651F">
            <w:pPr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</w:pPr>
            <w:r w:rsidRPr="00F26B7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F 5’- AGCGAGCATCCCCCAAAGTT -3’</w:t>
            </w:r>
          </w:p>
          <w:p w14:paraId="1D1666D1" w14:textId="77777777" w:rsidR="0005651F" w:rsidRPr="00F26B71" w:rsidRDefault="0005651F" w:rsidP="0005651F">
            <w:pPr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</w:pPr>
            <w:r w:rsidRPr="00F26B7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R 5’- GGGCACGAAGGCTCATCATT -3’</w:t>
            </w:r>
          </w:p>
          <w:p w14:paraId="64962FB0" w14:textId="77777777" w:rsidR="00926F55" w:rsidRPr="00F26B71" w:rsidRDefault="003A328C">
            <w:pPr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</w:pPr>
            <w:r w:rsidRPr="00F26B7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F 5’- TCCAGCAATCCTCCTCCTTCCTC -3’</w:t>
            </w:r>
          </w:p>
          <w:p w14:paraId="70B04CC6" w14:textId="77777777" w:rsidR="00926F55" w:rsidRPr="00F26B71" w:rsidRDefault="003A328C">
            <w:pPr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</w:pPr>
            <w:r w:rsidRPr="00F26B7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R 5’- CCAGCCTAAGCAACAGATCCAGA -3’</w:t>
            </w:r>
          </w:p>
          <w:p w14:paraId="615387CE" w14:textId="77777777" w:rsidR="0005651F" w:rsidRPr="00F26B71" w:rsidRDefault="0005651F" w:rsidP="0005651F">
            <w:pPr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</w:pPr>
            <w:r w:rsidRPr="00F26B7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 xml:space="preserve">F 5’- </w:t>
            </w:r>
            <w:r w:rsidRPr="00F26B7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GGCTGCTGCCCTAGTAGATG </w:t>
            </w:r>
            <w:r w:rsidRPr="00F26B7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-3’</w:t>
            </w:r>
          </w:p>
          <w:p w14:paraId="5C8DDB5A" w14:textId="77777777" w:rsidR="0005651F" w:rsidRPr="00F26B71" w:rsidRDefault="0005651F" w:rsidP="0005651F">
            <w:pPr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</w:pPr>
            <w:r w:rsidRPr="00F26B7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 xml:space="preserve">R 5’- </w:t>
            </w:r>
            <w:r w:rsidRPr="00F26B7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TCTGGAGTTGGAGGCTCAGT </w:t>
            </w:r>
            <w:r w:rsidRPr="00F26B7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-3’</w:t>
            </w:r>
          </w:p>
          <w:p w14:paraId="61A4F33A" w14:textId="1F3C8BAB" w:rsidR="00926F55" w:rsidRPr="00F26B71" w:rsidRDefault="003A328C">
            <w:pPr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</w:pPr>
            <w:r w:rsidRPr="00F26B7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F 5’-</w:t>
            </w:r>
            <w:r w:rsidR="00A3733D" w:rsidRPr="00F26B7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="0005651F" w:rsidRPr="00F26B7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GATCATCCTCCCTTTCGCCC</w:t>
            </w:r>
            <w:r w:rsidRPr="00F26B7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 xml:space="preserve"> -3’</w:t>
            </w:r>
          </w:p>
          <w:p w14:paraId="1013E1F2" w14:textId="7959126C" w:rsidR="00926F55" w:rsidRPr="00F26B71" w:rsidRDefault="003A328C">
            <w:pPr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</w:pPr>
            <w:r w:rsidRPr="00F26B7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 xml:space="preserve">R 5’- </w:t>
            </w:r>
            <w:r w:rsidR="0005651F" w:rsidRPr="00F26B7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CCAACCACAGACATCGTCCA</w:t>
            </w:r>
            <w:r w:rsidRPr="00F26B7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-3’</w:t>
            </w:r>
          </w:p>
          <w:p w14:paraId="65CFCDA3" w14:textId="0DA00A3B" w:rsidR="00926F55" w:rsidRPr="00F26B71" w:rsidRDefault="003A328C">
            <w:pPr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</w:pPr>
            <w:r w:rsidRPr="00F26B7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 xml:space="preserve">F 5’- </w:t>
            </w:r>
            <w:r w:rsidR="00B12E88" w:rsidRPr="00F26B7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 xml:space="preserve">ACTCACCTCTTCAGAACGAATTG </w:t>
            </w:r>
            <w:r w:rsidRPr="00F26B7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-3’</w:t>
            </w:r>
          </w:p>
          <w:p w14:paraId="7010E66A" w14:textId="0B36BBA6" w:rsidR="00926F55" w:rsidRPr="00F26B71" w:rsidRDefault="003A328C">
            <w:pPr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</w:pPr>
            <w:r w:rsidRPr="00F26B7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 xml:space="preserve">R 5’- </w:t>
            </w:r>
            <w:r w:rsidR="00B12E88" w:rsidRPr="00F26B7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 xml:space="preserve">CCATCTTTGGAAGGTTCAGGTTG </w:t>
            </w:r>
            <w:r w:rsidRPr="00F26B7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-3’</w:t>
            </w:r>
          </w:p>
          <w:p w14:paraId="032F1199" w14:textId="544679E8" w:rsidR="00B12E88" w:rsidRPr="00F26B71" w:rsidRDefault="00B12E88" w:rsidP="00B12E88">
            <w:pPr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</w:pPr>
            <w:r w:rsidRPr="00F26B7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 xml:space="preserve">F 5’- </w:t>
            </w:r>
            <w:r w:rsidR="000E3985" w:rsidRPr="00F26B7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ATGAGCACTGAAAGCATGATC</w:t>
            </w:r>
            <w:r w:rsidRPr="00F26B7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-3’</w:t>
            </w:r>
          </w:p>
          <w:p w14:paraId="3FC2C2AB" w14:textId="21F747FB" w:rsidR="00B12E88" w:rsidRPr="00F26B71" w:rsidRDefault="00B12E88" w:rsidP="00B12E88">
            <w:pPr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</w:pPr>
            <w:r w:rsidRPr="00F26B7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 xml:space="preserve">R 5’- </w:t>
            </w:r>
            <w:r w:rsidR="000E3985" w:rsidRPr="00F26B7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TCACAGGGCAATGATCCCAAAGTAGACCTGCCC</w:t>
            </w:r>
            <w:r w:rsidRPr="00F26B7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-3’</w:t>
            </w:r>
          </w:p>
          <w:p w14:paraId="28BC136F" w14:textId="77777777" w:rsidR="00926F55" w:rsidRPr="00F26B71" w:rsidRDefault="00926F55">
            <w:pPr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</w:pPr>
          </w:p>
          <w:p w14:paraId="196BBB18" w14:textId="77777777" w:rsidR="00B12E88" w:rsidRPr="00F26B71" w:rsidRDefault="00B12E88">
            <w:pPr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</w:pPr>
          </w:p>
          <w:p w14:paraId="5F89276E" w14:textId="77777777" w:rsidR="00926F55" w:rsidRPr="00F26B71" w:rsidRDefault="003A328C">
            <w:pPr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</w:pPr>
            <w:r w:rsidRPr="00F26B7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F 5’-</w:t>
            </w:r>
            <w:r w:rsidRPr="00F26B71">
              <w:rPr>
                <w:rFonts w:ascii="Times New Roman" w:eastAsia="微软雅黑" w:hAnsi="Times New Roman" w:cs="Times New Roman" w:hint="eastAsia"/>
                <w:sz w:val="18"/>
                <w:szCs w:val="18"/>
                <w:shd w:val="clear" w:color="auto" w:fill="FFFFFF"/>
              </w:rPr>
              <w:t xml:space="preserve"> CTTCCAGCCTTCCTTCCTGG</w:t>
            </w:r>
            <w:r w:rsidRPr="00F26B7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 xml:space="preserve"> -3’</w:t>
            </w:r>
          </w:p>
          <w:p w14:paraId="2BBA9EFF" w14:textId="77777777" w:rsidR="00926F55" w:rsidRPr="00F26B71" w:rsidRDefault="003A328C">
            <w:pPr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</w:pPr>
            <w:r w:rsidRPr="00F26B7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 xml:space="preserve">R 5’- </w:t>
            </w:r>
            <w:r w:rsidRPr="00F26B71">
              <w:rPr>
                <w:rFonts w:ascii="Times New Roman" w:eastAsia="微软雅黑" w:hAnsi="Times New Roman" w:cs="Times New Roman" w:hint="eastAsia"/>
                <w:sz w:val="18"/>
                <w:szCs w:val="18"/>
                <w:shd w:val="clear" w:color="auto" w:fill="FFFFFF"/>
              </w:rPr>
              <w:t>GAGCCACCAATCCACACAGA</w:t>
            </w:r>
            <w:r w:rsidRPr="00F26B7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 xml:space="preserve"> -3’</w:t>
            </w:r>
          </w:p>
          <w:p w14:paraId="31727607" w14:textId="4491AFFB" w:rsidR="00926F55" w:rsidRPr="00F26B71" w:rsidRDefault="003A328C">
            <w:pPr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</w:pPr>
            <w:r w:rsidRPr="00F26B7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F 5’-</w:t>
            </w:r>
            <w:r w:rsidRPr="00F26B71">
              <w:rPr>
                <w:rFonts w:ascii="Times New Roman" w:eastAsia="微软雅黑" w:hAnsi="Times New Roman" w:cs="Times New Roman" w:hint="eastAsia"/>
                <w:sz w:val="18"/>
                <w:szCs w:val="18"/>
                <w:shd w:val="clear" w:color="auto" w:fill="FFFFFF"/>
              </w:rPr>
              <w:t xml:space="preserve"> GCAGGAAGAGAACTCCGTCG</w:t>
            </w:r>
            <w:r w:rsidRPr="00F26B7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 xml:space="preserve"> -3’</w:t>
            </w:r>
            <w:r w:rsidR="00FC2D74" w:rsidRPr="00F26B7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0F26B8C5" w14:textId="77777777" w:rsidR="00926F55" w:rsidRPr="00F26B71" w:rsidRDefault="003A328C">
            <w:pPr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</w:pPr>
            <w:r w:rsidRPr="00F26B7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 xml:space="preserve">R 5’- </w:t>
            </w:r>
            <w:r w:rsidRPr="00F26B71">
              <w:rPr>
                <w:rFonts w:ascii="Times New Roman" w:eastAsia="微软雅黑" w:hAnsi="Times New Roman" w:cs="Times New Roman" w:hint="eastAsia"/>
                <w:sz w:val="18"/>
                <w:szCs w:val="18"/>
                <w:shd w:val="clear" w:color="auto" w:fill="FFFFFF"/>
              </w:rPr>
              <w:t>AGAATCACATGACGGGGGTG</w:t>
            </w:r>
            <w:r w:rsidRPr="00F26B7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 xml:space="preserve"> -3’</w:t>
            </w:r>
          </w:p>
          <w:p w14:paraId="307FBAA0" w14:textId="77777777" w:rsidR="0005651F" w:rsidRPr="00F26B71" w:rsidRDefault="0005651F" w:rsidP="0005651F">
            <w:pPr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</w:pPr>
            <w:r w:rsidRPr="00F26B7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F 5’-</w:t>
            </w:r>
            <w:r w:rsidRPr="00F26B71">
              <w:rPr>
                <w:rFonts w:ascii="Times New Roman" w:eastAsia="微软雅黑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F26B7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TCCTAGGTGCACTGCCTTCT -3’</w:t>
            </w:r>
          </w:p>
          <w:p w14:paraId="2F27612C" w14:textId="77777777" w:rsidR="0005651F" w:rsidRPr="00F26B71" w:rsidRDefault="0005651F" w:rsidP="0005651F">
            <w:pPr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</w:pPr>
            <w:r w:rsidRPr="00F26B7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R 5’- ATAGGACCTCCTTGCCCTGT -3’</w:t>
            </w:r>
          </w:p>
          <w:p w14:paraId="46FDA0AC" w14:textId="6FA613C1" w:rsidR="00FC2D74" w:rsidRPr="00F26B71" w:rsidRDefault="00FC2D74" w:rsidP="00FC2D74">
            <w:pPr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</w:pPr>
            <w:r w:rsidRPr="00F26B7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F 5’- AAAACGGTCAGTGTTGGCCT-3’</w:t>
            </w:r>
          </w:p>
          <w:p w14:paraId="0B09B862" w14:textId="4E08CCD6" w:rsidR="00FC2D74" w:rsidRPr="00F26B71" w:rsidRDefault="00FC2D74" w:rsidP="00FC2D74">
            <w:pPr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</w:pPr>
            <w:r w:rsidRPr="00F26B7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R 5’- TTAGAGCTGTGCCTCCATGC-3’</w:t>
            </w:r>
          </w:p>
          <w:p w14:paraId="0D225E7D" w14:textId="716C35F2" w:rsidR="00CB3D75" w:rsidRPr="00F26B71" w:rsidRDefault="00CB3D75" w:rsidP="00CB3D75">
            <w:pPr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</w:pPr>
            <w:r w:rsidRPr="00F26B7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F 5’- GAAACACACGAGACGCTGAA-3’</w:t>
            </w:r>
          </w:p>
          <w:p w14:paraId="68A52F80" w14:textId="26F7B41A" w:rsidR="00926F55" w:rsidRPr="00F26B71" w:rsidRDefault="00CB3D75" w:rsidP="00CB3D75">
            <w:pPr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</w:pPr>
            <w:r w:rsidRPr="00F26B7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R 5’-AAGCTCTGAGGGAAGGAAGG--3</w:t>
            </w:r>
          </w:p>
          <w:p w14:paraId="7C9BFDF1" w14:textId="2B64E931" w:rsidR="00CB3D75" w:rsidRPr="00F26B71" w:rsidRDefault="00CB3D75" w:rsidP="00CB3D75">
            <w:pPr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</w:pPr>
            <w:r w:rsidRPr="00F26B7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 xml:space="preserve">F 5’- </w:t>
            </w:r>
            <w:r w:rsidR="00F26B71" w:rsidRPr="00F26B7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AGTTGCCTTCTTGGGACTGA</w:t>
            </w:r>
            <w:r w:rsidRPr="00F26B7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-3’</w:t>
            </w:r>
          </w:p>
          <w:p w14:paraId="40930733" w14:textId="5B6C6B4A" w:rsidR="00CB3D75" w:rsidRPr="00F26B71" w:rsidRDefault="00CB3D75" w:rsidP="00CB3D75">
            <w:pPr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</w:pPr>
            <w:r w:rsidRPr="00F26B7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 xml:space="preserve">R 5’- </w:t>
            </w:r>
            <w:r w:rsidR="00F26B71" w:rsidRPr="00F26B7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CAGAATTGCCATTGCACAAC</w:t>
            </w:r>
            <w:r w:rsidRPr="00F26B71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-3</w:t>
            </w:r>
          </w:p>
        </w:tc>
      </w:tr>
    </w:tbl>
    <w:p w14:paraId="75C7E236" w14:textId="77777777" w:rsidR="00926F55" w:rsidRDefault="003A32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 xml:space="preserve">upplementary Table 1 </w:t>
      </w:r>
      <w:r>
        <w:rPr>
          <w:rFonts w:ascii="Times New Roman" w:hAnsi="Times New Roman" w:cs="Times New Roman"/>
          <w:kern w:val="0"/>
          <w:sz w:val="24"/>
          <w:szCs w:val="24"/>
        </w:rPr>
        <w:t>Primers used for real-time RT-PCR analysis.</w:t>
      </w:r>
    </w:p>
    <w:p w14:paraId="103E38B7" w14:textId="77777777" w:rsidR="00926F55" w:rsidRDefault="00926F55"/>
    <w:sectPr w:rsidR="00926F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F7BAF"/>
    <w:rsid w:val="00020F45"/>
    <w:rsid w:val="00043E10"/>
    <w:rsid w:val="0005651F"/>
    <w:rsid w:val="000E3985"/>
    <w:rsid w:val="001D3012"/>
    <w:rsid w:val="001F7BAF"/>
    <w:rsid w:val="00214BD1"/>
    <w:rsid w:val="00244ABB"/>
    <w:rsid w:val="00272012"/>
    <w:rsid w:val="00300CBB"/>
    <w:rsid w:val="00315759"/>
    <w:rsid w:val="003A328C"/>
    <w:rsid w:val="003C22AD"/>
    <w:rsid w:val="00476D21"/>
    <w:rsid w:val="004925FB"/>
    <w:rsid w:val="004F00BB"/>
    <w:rsid w:val="004F40ED"/>
    <w:rsid w:val="00566B28"/>
    <w:rsid w:val="006A3AE1"/>
    <w:rsid w:val="00755BF7"/>
    <w:rsid w:val="008601EA"/>
    <w:rsid w:val="00900F76"/>
    <w:rsid w:val="00926F55"/>
    <w:rsid w:val="009B7F1E"/>
    <w:rsid w:val="009D53A9"/>
    <w:rsid w:val="00A3733D"/>
    <w:rsid w:val="00B12E88"/>
    <w:rsid w:val="00B20844"/>
    <w:rsid w:val="00B952B0"/>
    <w:rsid w:val="00C17504"/>
    <w:rsid w:val="00C34899"/>
    <w:rsid w:val="00C55970"/>
    <w:rsid w:val="00C60060"/>
    <w:rsid w:val="00C6699A"/>
    <w:rsid w:val="00CB3D75"/>
    <w:rsid w:val="00D573D4"/>
    <w:rsid w:val="00E3029C"/>
    <w:rsid w:val="00EC2C44"/>
    <w:rsid w:val="00F10213"/>
    <w:rsid w:val="00F23B3D"/>
    <w:rsid w:val="00F26B71"/>
    <w:rsid w:val="00F71BCC"/>
    <w:rsid w:val="00FC2D74"/>
    <w:rsid w:val="194B3561"/>
    <w:rsid w:val="21765E8E"/>
    <w:rsid w:val="33977377"/>
    <w:rsid w:val="4C154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0A291"/>
  <w15:docId w15:val="{DC757324-267A-43E3-AF2E-E3B01118D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86955279@qq.com</dc:creator>
  <cp:lastModifiedBy>fei</cp:lastModifiedBy>
  <cp:revision>21</cp:revision>
  <dcterms:created xsi:type="dcterms:W3CDTF">2020-01-21T11:48:00Z</dcterms:created>
  <dcterms:modified xsi:type="dcterms:W3CDTF">2021-10-30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6</vt:lpwstr>
  </property>
</Properties>
</file>